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7370" w:rsidRDefault="0068733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5002323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st of sing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ucleoti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lymor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 xml:space="preserve">phisms associated with the leaf consumption index. The 10 most associated SNPs are presented for each chromosome. P-values corresponded to SNPs association tests with the response variable. Significance threshold indicate if the p-values of SNP outreach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nferon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rrection at 0.05 or 0.1 threshold.</w:t>
      </w:r>
      <w:bookmarkEnd w:id="0"/>
    </w:p>
    <w:p w:rsidR="00687337" w:rsidRDefault="00687337">
      <w:pPr>
        <w:rPr>
          <w:lang w:val="en-US"/>
        </w:rPr>
      </w:pPr>
    </w:p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197"/>
        <w:gridCol w:w="1350"/>
        <w:gridCol w:w="1534"/>
        <w:gridCol w:w="1220"/>
      </w:tblGrid>
      <w:tr w:rsidR="00687337" w:rsidRPr="00687337" w:rsidTr="00687337">
        <w:trPr>
          <w:trHeight w:val="6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omoso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si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-Valu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68733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ignificance</w:t>
            </w:r>
            <w:proofErr w:type="spellEnd"/>
            <w:r w:rsidRPr="0068733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68733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hreshold</w:t>
            </w:r>
            <w:proofErr w:type="spellEnd"/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8048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.907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33373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.45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87027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.38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4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2456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76949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.38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93917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.891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5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27045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0947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6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6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0956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0936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6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8117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6.40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7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1133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809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6.40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8102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6.405e-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8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1133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79243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.164e-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9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4311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05</w:t>
            </w: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21368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.907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6841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6.54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59454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6.76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0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3809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9657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8.073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16995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.507e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1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2735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17025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.507e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2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2735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26794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.884e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3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2966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26794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.884e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4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2966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26794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.884e-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5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2966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8070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.164e-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6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0338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05</w:t>
            </w: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1005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.164e-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7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1005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05</w:t>
            </w: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9972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.784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03531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.49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06644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6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06819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6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06758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6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06702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6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8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28455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26251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6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9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6113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06620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638e-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0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2843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63969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.907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63970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.907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63942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.907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63945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.907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69417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47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1259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6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3153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6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4957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6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1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4G0116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4976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638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4982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638e-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0304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.164e-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05</w:t>
            </w: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49144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.907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2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620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49125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.907e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3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620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4812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.405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4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167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95744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.969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1608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.492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67647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.27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5121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.270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5" w:history="1">
              <w:r w:rsidRPr="00687337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0786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49042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3.319e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87337" w:rsidRPr="00687337" w:rsidTr="0068733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25108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5.007e-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337" w:rsidRPr="00687337" w:rsidRDefault="00687337" w:rsidP="00687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8733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:rsidR="00687337" w:rsidRPr="00687337" w:rsidRDefault="00687337">
      <w:pPr>
        <w:rPr>
          <w:lang w:val="en-US"/>
        </w:rPr>
      </w:pPr>
    </w:p>
    <w:sectPr w:rsidR="00687337" w:rsidRPr="006873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337"/>
    <w:rsid w:val="000717A2"/>
    <w:rsid w:val="00687337"/>
    <w:rsid w:val="00AF3838"/>
    <w:rsid w:val="00E54D87"/>
    <w:rsid w:val="00EC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4FCA9"/>
  <w15:chartTrackingRefBased/>
  <w15:docId w15:val="{D816917B-3681-4E62-A564-10AA50CB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8733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4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rabidopsis.org/servlets/TairObject?name=AT1G11330.1&amp;type=gene" TargetMode="External"/><Relationship Id="rId13" Type="http://schemas.openxmlformats.org/officeDocument/2006/relationships/hyperlink" Target="http://arabidopsis.org/servlets/TairObject?name=AT2G29660.1&amp;type=gene" TargetMode="External"/><Relationship Id="rId18" Type="http://schemas.openxmlformats.org/officeDocument/2006/relationships/hyperlink" Target="http://arabidopsis.org/servlets/TairObject?name=AT3G28455.1&amp;type=gene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://arabidopsis.org/servlets/TairObject?name=AT4G01160.1&amp;type=gene" TargetMode="External"/><Relationship Id="rId7" Type="http://schemas.openxmlformats.org/officeDocument/2006/relationships/hyperlink" Target="http://arabidopsis.org/servlets/TairObject?name=AT1G11330.1&amp;type=gene" TargetMode="External"/><Relationship Id="rId12" Type="http://schemas.openxmlformats.org/officeDocument/2006/relationships/hyperlink" Target="http://arabidopsis.org/servlets/TairObject?name=AT2G27350.1&amp;type=gene" TargetMode="External"/><Relationship Id="rId17" Type="http://schemas.openxmlformats.org/officeDocument/2006/relationships/hyperlink" Target="http://arabidopsis.org/servlets/TairObject?name=AT3G10050.1&amp;type=gene" TargetMode="External"/><Relationship Id="rId25" Type="http://schemas.openxmlformats.org/officeDocument/2006/relationships/hyperlink" Target="http://arabidopsis.org/servlets/TairObject?name=AT5G07860.1&amp;type=gene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rabidopsis.org/servlets/TairObject?name=AT3G03380.1&amp;type=gene" TargetMode="External"/><Relationship Id="rId20" Type="http://schemas.openxmlformats.org/officeDocument/2006/relationships/hyperlink" Target="http://arabidopsis.org/servlets/TairObject?name=AT3G28430.1&amp;type=gene" TargetMode="External"/><Relationship Id="rId1" Type="http://schemas.openxmlformats.org/officeDocument/2006/relationships/styles" Target="styles.xml"/><Relationship Id="rId6" Type="http://schemas.openxmlformats.org/officeDocument/2006/relationships/hyperlink" Target="http://arabidopsis.org/servlets/TairObject?name=AT1G09560.1&amp;type=gene" TargetMode="External"/><Relationship Id="rId11" Type="http://schemas.openxmlformats.org/officeDocument/2006/relationships/hyperlink" Target="http://arabidopsis.org/servlets/TairObject?name=AT2G27350.1&amp;type=gene" TargetMode="External"/><Relationship Id="rId24" Type="http://schemas.openxmlformats.org/officeDocument/2006/relationships/hyperlink" Target="http://arabidopsis.org/servlets/TairObject?name=AT5G16700.1&amp;type=gene" TargetMode="External"/><Relationship Id="rId5" Type="http://schemas.openxmlformats.org/officeDocument/2006/relationships/hyperlink" Target="http://arabidopsis.org/servlets/TairObject?name=AT1G27045.1&amp;type=gene" TargetMode="External"/><Relationship Id="rId15" Type="http://schemas.openxmlformats.org/officeDocument/2006/relationships/hyperlink" Target="http://arabidopsis.org/servlets/TairObject?name=AT2G29660.1&amp;type=gene" TargetMode="External"/><Relationship Id="rId23" Type="http://schemas.openxmlformats.org/officeDocument/2006/relationships/hyperlink" Target="http://arabidopsis.org/servlets/TairObject?name=AT5G62000.1&amp;type=gene" TargetMode="External"/><Relationship Id="rId10" Type="http://schemas.openxmlformats.org/officeDocument/2006/relationships/hyperlink" Target="http://arabidopsis.org/servlets/TairObject?name=AT2G38090.1&amp;type=gene" TargetMode="External"/><Relationship Id="rId19" Type="http://schemas.openxmlformats.org/officeDocument/2006/relationships/hyperlink" Target="http://arabidopsis.org/servlets/TairObject?name=AT3G61130.1&amp;type=gene" TargetMode="External"/><Relationship Id="rId4" Type="http://schemas.openxmlformats.org/officeDocument/2006/relationships/hyperlink" Target="http://arabidopsis.org/servlets/TairObject?name=AT1G24560.1&amp;type=gene" TargetMode="External"/><Relationship Id="rId9" Type="http://schemas.openxmlformats.org/officeDocument/2006/relationships/hyperlink" Target="http://arabidopsis.org/servlets/TairObject?name=AT2G43110.1&amp;type=gene" TargetMode="External"/><Relationship Id="rId14" Type="http://schemas.openxmlformats.org/officeDocument/2006/relationships/hyperlink" Target="http://arabidopsis.org/servlets/TairObject?name=AT2G29660.1&amp;type=gene" TargetMode="External"/><Relationship Id="rId22" Type="http://schemas.openxmlformats.org/officeDocument/2006/relationships/hyperlink" Target="http://arabidopsis.org/servlets/TairObject?name=AT5G62000.1&amp;type=gene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7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ESTARAGUE</dc:creator>
  <cp:keywords/>
  <dc:description/>
  <cp:lastModifiedBy>Aurelien ESTARAGUE</cp:lastModifiedBy>
  <cp:revision>1</cp:revision>
  <dcterms:created xsi:type="dcterms:W3CDTF">2022-06-01T17:03:00Z</dcterms:created>
  <dcterms:modified xsi:type="dcterms:W3CDTF">2022-06-01T17:04:00Z</dcterms:modified>
</cp:coreProperties>
</file>